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46B" w:rsidRDefault="00DC646B" w:rsidP="008D7CB9">
      <w:pPr>
        <w:pStyle w:val="Heading1"/>
      </w:pPr>
      <w:r>
        <w:t>Supplementary data - code</w:t>
      </w:r>
      <w:bookmarkStart w:id="0" w:name="_GoBack"/>
      <w:bookmarkEnd w:id="0"/>
    </w:p>
    <w:p w:rsidR="0069702D" w:rsidRPr="0069702D" w:rsidRDefault="0069702D" w:rsidP="008D7CB9">
      <w:pPr>
        <w:pStyle w:val="Heading1"/>
      </w:pPr>
      <w:r w:rsidRPr="0069702D">
        <w:t xml:space="preserve">Image </w:t>
      </w:r>
      <w:r w:rsidRPr="008D7CB9">
        <w:t>allocation</w:t>
      </w:r>
      <w:r w:rsidRPr="0069702D">
        <w:t xml:space="preserve"> and augmentation</w:t>
      </w:r>
    </w:p>
    <w:p w:rsidR="0069702D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6"/>
          <w:szCs w:val="26"/>
          <w:lang w:val="en-US"/>
        </w:rPr>
      </w:pP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is is a MATLAB m-file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-----------------------------------------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---------------------------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ile          :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Imagerandomisation_and_allocation.m</w:t>
      </w:r>
      <w:proofErr w:type="spellEnd"/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Author        : Marius Reto Bigler, adapted from an example from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Mathworks</w:t>
      </w:r>
      <w:proofErr w:type="spellEnd"/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Institute     : Department of Cardiology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-----------------------------------------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---------------------------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escription: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is function randomly allocates all available data into a virtual training and a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v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alidation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datastore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necessary for the transfer learning process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urther, it uses data augmentation to prevent overfitting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code is based from an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MathWork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example and adapted to this task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 </w:t>
      </w:r>
      <w:r w:rsidR="008E7497"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C:\xxx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ataDirTrain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Training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reate a data store of all traini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ng images. Of note, the capillary   % TEM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images in data 2 are already sorted to the groups "control"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and 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%</w:t>
      </w:r>
      <w:proofErr w:type="gramEnd"/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"patients" according to their medical history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Train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ullfi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,dataDirTrai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IncludeSubfolder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tru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LabelSource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foldername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ataDirVal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Validation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n create a data store of all validation images.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Validation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ullfi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,dataDirVal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IncludeSubfolder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tru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LabelSource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foldername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as well as the examination images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Exam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ullfi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Examination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IncludeSubfolder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tru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LabelSource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foldername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display the number of image in each group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is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Number of training images: 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num2str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umel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Train.File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)]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is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Number of validation images: 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num2str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umel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Validation.File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)]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is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Number of examination images: 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num2str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umel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Exam.File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)]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define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inputSize</w:t>
      </w:r>
      <w:proofErr w:type="spellEnd"/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nputSiz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[224,224,3]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% Data augmentation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ata augmentation (i.e. a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augemented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data store),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ransformes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batches 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of training sets with optional preprocessing such as resizing, 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     %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rotation etc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his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helps to prevent the network from overfitting and memorizing the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exact details of the training image =&gt; in particular recommended with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imited data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define the preprocessing, here with a random rotation as well as with 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a</w:t>
      </w:r>
      <w:r w:rsidR="008E7497"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shift in both directions (xxx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pixels)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Augmenter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Augmenter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RandRotation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[-45,45]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RandXTranslation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[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-10,10]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RandYTranslation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[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-10,10]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create the augmented data store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augimgsTrain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augmented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inputSize,imgsTrai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fr-CH"/>
        </w:rPr>
        <w:t>...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   </w:t>
      </w:r>
      <w:r w:rsidRPr="00903939">
        <w:rPr>
          <w:rFonts w:ascii="Courier New" w:hAnsi="Courier New" w:cs="Courier New"/>
          <w:color w:val="A020F0"/>
          <w:sz w:val="20"/>
          <w:szCs w:val="20"/>
          <w:lang w:val="fr-CH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fr-CH"/>
        </w:rPr>
        <w:t>DataAugmentation</w:t>
      </w:r>
      <w:proofErr w:type="spellEnd"/>
      <w:proofErr w:type="gramStart"/>
      <w:r w:rsidRPr="00903939">
        <w:rPr>
          <w:rFonts w:ascii="Courier New" w:hAnsi="Courier New" w:cs="Courier New"/>
          <w:color w:val="A020F0"/>
          <w:sz w:val="20"/>
          <w:szCs w:val="20"/>
          <w:lang w:val="fr-CH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,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imageAugmenter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)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Variables for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BayesianOptimization</w:t>
      </w:r>
      <w:proofErr w:type="spellEnd"/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XTrai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Trai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YTrai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imgsTrain.Label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XValidatio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imgsValidatio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;</w:t>
      </w:r>
    </w:p>
    <w:p w:rsidR="0069702D" w:rsidRPr="00903939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</w:rPr>
        <w:t>YValidatio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</w:rPr>
        <w:t>imgsValidation.Label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69702D" w:rsidRDefault="0069702D" w:rsidP="006970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BF67FA" w:rsidRDefault="00BF67FA"/>
    <w:p w:rsidR="008D7CB9" w:rsidRDefault="008E7497" w:rsidP="008D7CB9">
      <w:pPr>
        <w:pStyle w:val="Heading1"/>
      </w:pPr>
      <w:r w:rsidRPr="008E7497">
        <w:t>Transfer learning using Bayesian optimization</w:t>
      </w:r>
    </w:p>
    <w:p w:rsidR="008E7497" w:rsidRPr="008E7497" w:rsidRDefault="008E7497" w:rsidP="008E74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his is a MATLAB m-file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-------------------------------------------------------------------------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File          :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deeplearningusingbayesianoptimization.m</w:t>
      </w:r>
      <w:proofErr w:type="spellEnd"/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Author        : Marius Reto Bigler, adapted from an example from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               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Mathworks</w:t>
      </w:r>
      <w:proofErr w:type="spellEnd"/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Date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adapted  :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  <w:r w:rsidR="00903939">
        <w:rPr>
          <w:rFonts w:ascii="Courier New" w:hAnsi="Courier New" w:cs="Courier New"/>
          <w:color w:val="3C763D"/>
          <w:sz w:val="20"/>
          <w:szCs w:val="20"/>
          <w:lang w:val="en-US"/>
        </w:rPr>
        <w:t>17.03.2021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Institute     : Department of Cardiology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-------------------------------------------------------------------------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Description: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Hyperparameter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optimization using Bayesian optimization. After few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training runs with randomly chosen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hyperparameter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settings within the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predefined range, a surrogate function of the cost-function is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onstructed and further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hyperparameter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settings are tried according to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he presumed minima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Please note, explanations are directly copied from the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Mathworks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example: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  <w:hyperlink r:id="rId4" w:history="1">
        <w:r w:rsidRPr="00E0161A">
          <w:rPr>
            <w:rFonts w:ascii="Courier New" w:hAnsi="Courier New" w:cs="Courier New"/>
            <w:color w:val="0000FF" w:themeColor="hyperlink"/>
            <w:sz w:val="20"/>
            <w:szCs w:val="20"/>
            <w:u w:val="single"/>
            <w:lang w:val="en-US"/>
          </w:rPr>
          <w:t>https://ch.mathworks.com/help/deeplearning/ug/deep-learning-using-bayesian-optimization.html</w:t>
        </w:r>
      </w:hyperlink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% Deep Learning Using Bayesian Optimization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Choose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hyperparameter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o optimize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Vars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[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imizableVariabl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InitialLearnRat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[1e-5 2e-4]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yp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real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ransform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log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imizableVariabl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MiniBatchSiz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[8 32]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yp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integer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ransform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on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imizableVariabl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Dropout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[0.3 0.8]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yp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real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ransform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on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]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426" w:hanging="426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Create the objective function for the Bayesian optimizer, using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raining and validation data as inputs. The objective function trains a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convolutional neural network and returns the classification error on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validation set. This function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is defined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at the end of this script.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Because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bayesopt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uses the error rate on the validation set to choose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best model, it is possible that the final network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overfits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on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validation set. The final chosen model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is then tested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on the independent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est set to estimate the generalization error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bjFc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makeObjFc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XTrain,YTrain,XValidation,YValidatio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Perform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Bayesian optimization by minimizing the classification error on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he validation set. After each network finishes training,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bayesopt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prints the results to the command window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ayesObject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ayesopt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bjFcn,optVa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% Evaluation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Load the best network found in the optimization and its validation accuracy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estIdx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ayesObject.IndexOfMinimumTrac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end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leName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ayesObject.UserDataTrac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{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bestIdx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}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savedStruct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load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leNam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savedStruct.valError</w:t>
      </w:r>
      <w:proofErr w:type="spellEnd"/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Predict the labels of the test set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[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Predicted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probs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lassify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savedStruct.trainedNet,imgsExam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ompare it to the true values (i.e., the image labels). Further,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alculate the test error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testError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 - mean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Predicted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imgsExam.Label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Plot the confusion matrix for the test data. Display the precision and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recall for each class by using column and row summaries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gure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Unit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ormalized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Position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[0.2 0.2 0.4 0.4]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cm =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onfusionchart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imgsExam.Labels,YPredicted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m.Titl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Confusion Matrix for Test Data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m.ColumnSummary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column-normalized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m.RowSummary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row-normalized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% Objective Function for Optimization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Define the objective function for optimization. This function performs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he following steps: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1) Takes the values of the optimization variables as inputs. </w:t>
      </w:r>
      <w:proofErr w:type="spellStart"/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bayesopt</w:t>
      </w:r>
      <w:proofErr w:type="spellEnd"/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alls the objective function with the current values of the optimization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variables in a table with each column name equal to the variable name.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2. Defines the network architecture and training options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3. Trains and validates the network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4. Saves the trained network, the validation error, and the training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options to disk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5. Returns the validation error and the file name of the saved network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bjFc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makeObjFc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XTrain,YTrain,XValidation,YValidatio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bjFc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@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Fu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[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,cons,fileNam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Fu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Va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% load the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pretrained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neural network</w:t>
      </w:r>
    </w:p>
    <w:p w:rsidR="00E0161A" w:rsidRPr="00E0161A" w:rsidRDefault="00903939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n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resnet101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display the structure of the network including some information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umClasses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umel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categories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Trai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ayerGraph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net);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remove the previous output layers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removeLayers(lgraph,{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fc1000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prob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ClassificationLayer_prediction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}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define new layers for this specific task including a new classification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layer with “control”</w:t>
      </w: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and </w:t>
      </w:r>
      <w:r>
        <w:rPr>
          <w:rFonts w:ascii="Courier New" w:hAnsi="Courier New" w:cs="Courier New"/>
          <w:color w:val="3C763D"/>
          <w:sz w:val="20"/>
          <w:szCs w:val="20"/>
          <w:lang w:val="en-US"/>
        </w:rPr>
        <w:t>“patient”</w:t>
      </w: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lasses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ewLayers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[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dropoutLayer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optVars.Dropout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am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newDropout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        fullyConnectedLayer(numClasses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am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ew_fc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WeightLearnRateFactor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10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BiasLearnRateFactor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10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softmaxLayer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am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softmax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</w:t>
      </w: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lassificationLayer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am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new_classoutput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]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add the layers at the end of the CNN and connect them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addLaye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,newLaye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onnectLaye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lgraph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pool5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ewDropout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inputSize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et.Laye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1).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InputSiz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umberOfLayers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numel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.Layer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To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heck that the new layers are connected correctly, plot the new layer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graph and zoom in on the last layers of the network. (Please note, this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 was only done once and not for each network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gure(</w:t>
      </w:r>
      <w:proofErr w:type="gram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Unit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normalized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Position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[0.3 0.3 0.4 0.4]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plot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lgraph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lim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[0,10]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define the training options for the transfer learning. Please note, this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example was coded with </w:t>
      </w:r>
      <w:proofErr w:type="spell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ValidationPatience</w:t>
      </w:r>
      <w:proofErr w:type="spell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= “number of times that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loss on the validation set can be larger than or equal to the previously </w:t>
      </w:r>
      <w:r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  </w:t>
      </w: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smallest loss before network training stops.” Thus, number of epochs was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chosen large as the training stopped automatically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ions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trainingOption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adam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MiniBatchSiz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Vars.MiniBatchSize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MaxEpochs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60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InitialLearnRate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optVars.InitialLearnRate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ValidationData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XValidation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ValidationFrequency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10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ValidationPatience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15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Verbose'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1</w:t>
      </w:r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Shuffle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every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-</w:t>
      </w:r>
      <w:proofErr w:type="gram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epoch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proofErr w:type="gramEnd"/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ExecutionEnvironment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gram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auto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proofErr w:type="gramEnd"/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Plot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training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-progres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start with the training process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trainedNet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trainNetwork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datasource,lgraph,option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% </w:t>
      </w: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Evaluate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the trained network on the validation set, calculate the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3C763D"/>
          <w:sz w:val="20"/>
          <w:szCs w:val="20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predicted image labels, and calculate the error rate on the validation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data.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Predicted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classify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trainedNet,XValidatio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 - mean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Predicted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= 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YValidation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>%</w:t>
      </w:r>
      <w:proofErr w:type="gramEnd"/>
      <w:r w:rsidRPr="00E0161A">
        <w:rPr>
          <w:rFonts w:ascii="Courier New" w:hAnsi="Courier New" w:cs="Courier New"/>
          <w:color w:val="3C763D"/>
          <w:sz w:val="20"/>
          <w:szCs w:val="20"/>
          <w:lang w:val="en-US"/>
        </w:rPr>
        <w:t xml:space="preserve"> save the network using the calculated error rate as name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spellStart"/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leName</w:t>
      </w:r>
      <w:proofErr w:type="spellEnd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num2str(</w:t>
      </w: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valError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+ 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".mat"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proofErr w:type="gramStart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save(</w:t>
      </w:r>
      <w:proofErr w:type="spellStart"/>
      <w:proofErr w:type="gram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fileName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trainedNet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valError</w:t>
      </w:r>
      <w:proofErr w:type="spellEnd"/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E0161A">
        <w:rPr>
          <w:rFonts w:ascii="Courier New" w:hAnsi="Courier New" w:cs="Courier New"/>
          <w:color w:val="A020F0"/>
          <w:sz w:val="20"/>
          <w:szCs w:val="20"/>
          <w:lang w:val="en-US"/>
        </w:rPr>
        <w:t>'options'</w:t>
      </w:r>
      <w:r w:rsidRPr="00E0161A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E0161A">
        <w:rPr>
          <w:rFonts w:ascii="Courier New" w:hAnsi="Courier New" w:cs="Courier New"/>
          <w:color w:val="000000"/>
          <w:sz w:val="20"/>
          <w:szCs w:val="20"/>
        </w:rPr>
        <w:t>cons</w:t>
      </w:r>
      <w:proofErr w:type="spellEnd"/>
      <w:r w:rsidRPr="00E0161A">
        <w:rPr>
          <w:rFonts w:ascii="Courier New" w:hAnsi="Courier New" w:cs="Courier New"/>
          <w:color w:val="000000"/>
          <w:sz w:val="20"/>
          <w:szCs w:val="20"/>
        </w:rPr>
        <w:t xml:space="preserve"> = [];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0161A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24"/>
          <w:szCs w:val="24"/>
        </w:rPr>
      </w:pPr>
      <w:r w:rsidRPr="00E0161A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0161A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E0161A" w:rsidRPr="00E0161A" w:rsidRDefault="00E0161A" w:rsidP="00E016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0161A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8E7497" w:rsidRDefault="008E7497" w:rsidP="008E7497">
      <w:pPr>
        <w:rPr>
          <w:lang w:val="en-US"/>
        </w:rPr>
      </w:pPr>
    </w:p>
    <w:p w:rsidR="008E7497" w:rsidRDefault="008E7497" w:rsidP="008E7497">
      <w:pPr>
        <w:rPr>
          <w:lang w:val="en-US"/>
        </w:rPr>
      </w:pPr>
    </w:p>
    <w:p w:rsidR="008E7497" w:rsidRDefault="008E7497" w:rsidP="008E7497">
      <w:pPr>
        <w:pStyle w:val="Heading1"/>
      </w:pPr>
      <w:r w:rsidRPr="008E7497">
        <w:t>Network performance analysis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This is a MATLAB m-file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-------------------------------------------------------------------------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ile          : </w:t>
      </w:r>
      <w:proofErr w:type="spell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NetworkPerformanceAnalysis.m</w:t>
      </w:r>
      <w:proofErr w:type="spell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Author        : Marius Reto Bigler, adapted from an example from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                </w:t>
      </w:r>
      <w:proofErr w:type="spell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Mathworks</w:t>
      </w:r>
      <w:proofErr w:type="spell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Date </w:t>
      </w: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adapted  :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19.03.2021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Institute     : Department of Cardiology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-------------------------------------------------------------------------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Description: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</w:t>
      </w: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This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unction was used to assess the performance of the trained neural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network. First, it loa</w:t>
      </w:r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ds the images into a data store </w:t>
      </w: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and allocates them </w:t>
      </w:r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  </w:t>
      </w:r>
      <w:proofErr w:type="gramStart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</w:t>
      </w: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into the training group and the validation group. Further, it loads the </w:t>
      </w:r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   </w:t>
      </w:r>
      <w:proofErr w:type="gramStart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</w:t>
      </w: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examination data from a separate folder. Parts of the code </w:t>
      </w: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are directly copied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rom </w:t>
      </w:r>
      <w:hyperlink r:id="rId5" w:history="1">
        <w:r w:rsidRPr="00903939">
          <w:rPr>
            <w:rFonts w:ascii="Courier New" w:eastAsia="Times New Roman" w:hAnsi="Courier New" w:cs="Courier New"/>
            <w:color w:val="0000FF" w:themeColor="hyperlink"/>
            <w:sz w:val="20"/>
            <w:szCs w:val="20"/>
            <w:u w:val="single"/>
            <w:lang w:val="en-US" w:eastAsia="de-CH"/>
          </w:rPr>
          <w:t>https://ch.mathworks.com/help/deeplearning/ug/deep-learning-using-bayesian-optimization.html</w:t>
        </w:r>
      </w:hyperlink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ile path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parentDir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C:\xxx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</w:t>
      </w:r>
      <w:r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reate a data store of all validation images. Of note, the capillary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TEM </w:t>
      </w:r>
      <w:r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    </w:t>
      </w:r>
      <w:proofErr w:type="gramStart"/>
      <w:r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images in data 2 are already sorted to the groups "control" and  </w:t>
      </w:r>
      <w:r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         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 "patients" according to their medical history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Validation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ullfi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Validation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IncludeSubfolder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tru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LabelSource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foldername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as well as the examination images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gsExam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Datastor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ullfi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parentDir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Examination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IncludeSubfolder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tru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LabelSource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foldernames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6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% Predictions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 xml:space="preserve"> Predict the labels of the Validation Data Set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[YPredicted1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,prob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]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lassify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,imgsValidation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 xml:space="preserve"> Compare it with the true labels and calculate the accuracy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ValAccuracy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mean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YPredicted1 =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gsValidation.Label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 Visualize the results in a confusion matrix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figure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1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m1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nfusionchart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gsValidation.Labels,YPredicted1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m1.Title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Confusion Matrix for Validation Data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m1.ColumnSummary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column-normalized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m1.RowSummary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row-normalized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 xml:space="preserve"> Predict the labels of the Examination Data Set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[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YPredicted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,prob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]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lassify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,imgsExam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6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 xml:space="preserve"> Compare it with the true labels and calculate the accuracy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ExamAccuracy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mean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YPredicted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gsExam.Label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6"/>
          <w:lang w:val="en-US"/>
        </w:rPr>
        <w:t>% Visualize the results in a confusion matrix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figure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2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m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nfusionchart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gsExam.Labels,YPredicted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m.Tit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Confusion Matrix for Examination Data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m.ColumnSummary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column-normalized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m.RowSummary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row-normalized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8E7497" w:rsidRDefault="008E7497" w:rsidP="008E7497">
      <w:pPr>
        <w:rPr>
          <w:lang w:val="en-US"/>
        </w:rPr>
      </w:pPr>
    </w:p>
    <w:p w:rsidR="008E7497" w:rsidRDefault="008E7497" w:rsidP="008E7497">
      <w:pPr>
        <w:pStyle w:val="Heading1"/>
      </w:pPr>
      <w:r w:rsidRPr="008E7497">
        <w:t>Visualization of network predictions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This is a MATLAB m-file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-------------------------------------------------------------------------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ile          : </w:t>
      </w:r>
      <w:proofErr w:type="spell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InvestigateNetworkPredictions.m</w:t>
      </w:r>
      <w:proofErr w:type="spell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Author        : Marius Reto Bigler, adapted from an example from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                </w:t>
      </w:r>
      <w:proofErr w:type="spell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Mathworks</w:t>
      </w:r>
      <w:proofErr w:type="spellEnd"/>
    </w:p>
    <w:p w:rsidR="00903939" w:rsidRPr="00903939" w:rsidRDefault="00F61B36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Date </w:t>
      </w:r>
      <w:proofErr w:type="gramStart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adapted  :</w:t>
      </w:r>
      <w:proofErr w:type="gramEnd"/>
      <w:r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19.03.2021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Institute     : Department of Cardiology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 -------------------------------------------------------------------------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Description: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</w:t>
      </w: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This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function gives us a visual explanation what triggered the prediction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of the neural network based on the code from the </w:t>
      </w:r>
      <w:proofErr w:type="spell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Mathworks</w:t>
      </w:r>
      <w:proofErr w:type="spell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example on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Investigate Network Predictions Using Class Activation Mapping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(</w:t>
      </w:r>
      <w:hyperlink r:id="rId6" w:history="1">
        <w:r w:rsidRPr="00903939">
          <w:rPr>
            <w:rFonts w:ascii="Courier New" w:eastAsia="Times New Roman" w:hAnsi="Courier New" w:cs="Courier New"/>
            <w:color w:val="0000FF" w:themeColor="hyperlink"/>
            <w:sz w:val="20"/>
            <w:szCs w:val="20"/>
            <w:u w:val="single"/>
            <w:lang w:val="en-US" w:eastAsia="de-CH"/>
          </w:rPr>
          <w:t>https://ch.mathworks.com/help/deeplearning/ug/investigate-network-predictions-using-class-activation-mapping.html</w:t>
        </w:r>
      </w:hyperlink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%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>%</w:t>
      </w:r>
      <w:proofErr w:type="gramEnd"/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 xml:space="preserve"> The class activation map shows which regions of the input image </w:t>
      </w:r>
      <w:r w:rsidRPr="00903939">
        <w:rPr>
          <w:rFonts w:ascii="Courier New" w:eastAsia="Times New Roman" w:hAnsi="Courier New" w:cs="Courier New"/>
          <w:color w:val="3C763D"/>
          <w:sz w:val="20"/>
          <w:szCs w:val="20"/>
          <w:lang w:val="en-US" w:eastAsia="de-CH"/>
        </w:rPr>
        <w:tab/>
        <w:t xml:space="preserve">    % contributed the most to the predicted class (red = the most)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oad a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pretrained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onvolutional neural network for image classification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sz w:val="20"/>
          <w:szCs w:val="20"/>
          <w:lang w:val="en-US"/>
        </w:rPr>
        <w:t>load(</w:t>
      </w:r>
      <w:proofErr w:type="gramEnd"/>
      <w:r w:rsidR="00F61B36"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C:\xxx'</w:t>
      </w:r>
      <w:r w:rsidRPr="00903939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vide the general network architecture (necessary to know the name of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correct output layer required for the class activation mapping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"resnet101"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Extract the image input size and the output classes of the network.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he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activationLayerName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helper function, defined at the end of this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example, returns the name of the layer to extract the activations from.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his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ayer is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ReLU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ayer that follows the last convolutional layer of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network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nputSiz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.Layer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1).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nputSiz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1:2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e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.Layer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end).Classes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activationLayer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% Display Class Activation Maps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reate a figure and perform class activation mapping in a loop.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o terminate execution of the loop, close the figure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h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igure(</w:t>
      </w:r>
      <w:proofErr w:type="gram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Units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normalized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Position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[0.05 0.05 0.9 0.8]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Visible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on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while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shandl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h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ile paths of the ten images used to discover the underlying morphology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responsible for </w:t>
      </w:r>
      <w:r w:rsidR="00F61B36">
        <w:rPr>
          <w:rFonts w:ascii="Courier New" w:hAnsi="Courier New" w:cs="Courier New"/>
          <w:color w:val="228B22"/>
          <w:sz w:val="20"/>
          <w:szCs w:val="20"/>
          <w:lang w:val="en-US"/>
        </w:rPr>
        <w:t>the network prediction.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sz w:val="20"/>
          <w:szCs w:val="20"/>
          <w:lang w:val="en-US"/>
        </w:rPr>
        <w:t>im</w:t>
      </w:r>
      <w:proofErr w:type="gramEnd"/>
      <w:r w:rsidRPr="00903939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sz w:val="20"/>
          <w:szCs w:val="20"/>
          <w:lang w:val="en-US"/>
        </w:rPr>
        <w:t>imread</w:t>
      </w:r>
      <w:proofErr w:type="spellEnd"/>
      <w:r w:rsidRPr="00903939">
        <w:rPr>
          <w:rFonts w:ascii="Courier New" w:hAnsi="Courier New" w:cs="Courier New"/>
          <w:sz w:val="20"/>
          <w:szCs w:val="20"/>
          <w:lang w:val="en-US"/>
        </w:rPr>
        <w:t>(</w:t>
      </w:r>
      <w:r w:rsidR="00F61B36"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'C:\xxx'</w:t>
      </w:r>
      <w:r w:rsidRPr="00903939">
        <w:rPr>
          <w:rFonts w:ascii="Courier New" w:hAnsi="Courier New" w:cs="Courier New"/>
          <w:sz w:val="20"/>
          <w:szCs w:val="20"/>
          <w:lang w:val="en-US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class activation map for a specific class is the activation map of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ReLU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ayer that follows the final convolutional layer, weighted by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how much each activation contributes to the final score of that class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hose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weights equal the weights of the final fully connected layer of the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network for that class. Please note, you can generate a class activation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map for any output class. For example, if the network makes an incorrect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lassification, you can compare the class activation maps for the true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and predicted classes.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However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, here, we are interested in the class activation map for the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predicted class with the highest score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core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squeeze(mean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Activation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[1 2])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~=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"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squeezenet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cWeight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.Layer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end-2).Weights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cBia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net.Layer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end-2).Bias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core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cWeight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*scores +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cBia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[~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Id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maxk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cores,3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weightVector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hiftdim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fcWeight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Id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1),:),-1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ActivationMap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sum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Activation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.*weightVector,3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else</w:t>
      </w:r>
      <w:proofErr w:type="gram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[~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Id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]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maxk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cores,3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ActivationMap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ageActivation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:,:,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lassId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1)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Calculate the top class labels and the final normalized class scores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score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ex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(scores)/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sum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ex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(scores)); 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maxScores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scores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classId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labels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= classes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classId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>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fr-CH"/>
        </w:rPr>
        <w:t xml:space="preserve">   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Plot the class activation map. Display the original image in the first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subplot. In the second subplot, use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CAMshow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helper function, defined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t the end of this example, to display the class activation map on top of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a darkened grayscale version of the origi</w:t>
      </w:r>
      <w:r w:rsidR="00F61B3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nal image. Display the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labels with </w:t>
      </w:r>
      <w:proofErr w:type="gramStart"/>
      <w:r w:rsidR="00F61B36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="00F61B3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their predicted scores.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1,2,1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show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subplot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1,2,2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CAMshow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im,classActivationMa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title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string(labels) + </w:t>
      </w:r>
      <w:r w:rsidRPr="00903939">
        <w:rPr>
          <w:rFonts w:ascii="Courier New" w:hAnsi="Courier New" w:cs="Courier New"/>
          <w:color w:val="A020F0"/>
          <w:sz w:val="20"/>
          <w:szCs w:val="20"/>
          <w:lang w:val="en-US"/>
        </w:rPr>
        <w:t>", "</w:t>
      </w: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+ string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maxScores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)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>drawnow</w:t>
      </w:r>
      <w:proofErr w:type="spellEnd"/>
      <w:proofErr w:type="gram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  <w:proofErr w:type="gramEnd"/>
    </w:p>
    <w:p w:rsidR="00903939" w:rsidRPr="00903939" w:rsidRDefault="00903939" w:rsidP="00903939">
      <w:pPr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</w:p>
    <w:p w:rsidR="00903939" w:rsidRPr="00903939" w:rsidRDefault="00903939" w:rsidP="00903939">
      <w:pPr>
        <w:spacing w:after="0" w:line="36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ActivationLayerName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unction </w:t>
      </w:r>
    </w:p>
    <w:p w:rsidR="00903939" w:rsidRPr="00903939" w:rsidRDefault="00903939" w:rsidP="00903939">
      <w:pPr>
        <w:spacing w:after="0" w:line="36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vides the correct layer name, i.e., the name of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ReLU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layer that </w:t>
      </w:r>
    </w:p>
    <w:p w:rsidR="00903939" w:rsidRPr="00903939" w:rsidRDefault="00903939" w:rsidP="00903939">
      <w:pPr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ollows the final convolutional layer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function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activationLayer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if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squeezenet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color w:val="000000"/>
          <w:sz w:val="20"/>
          <w:szCs w:val="26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relu_conv10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lseif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googlenet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color w:val="000000"/>
          <w:sz w:val="20"/>
          <w:szCs w:val="26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inception_5b-output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lseif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resnet18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color w:val="000000"/>
          <w:sz w:val="20"/>
          <w:szCs w:val="26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res5b_relu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lseif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resnet101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res5c_relu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lseif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etNam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"mobilenetv2"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  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layerNam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</w:t>
      </w:r>
      <w:proofErr w:type="spellStart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out_relu</w:t>
      </w:r>
      <w:proofErr w:type="spellEnd"/>
      <w:r w:rsidRPr="00903939">
        <w:rPr>
          <w:rFonts w:ascii="Courier New" w:hAnsi="Courier New" w:cs="Courier New"/>
          <w:color w:val="A020F0"/>
          <w:sz w:val="20"/>
          <w:szCs w:val="26"/>
          <w:lang w:val="en-US"/>
        </w:rPr>
        <w:t>'</w:t>
      </w: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ind w:firstLine="567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nd</w:t>
      </w:r>
      <w:proofErr w:type="gramEnd"/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end</w:t>
      </w:r>
      <w:proofErr w:type="gramEnd"/>
    </w:p>
    <w:p w:rsidR="00903939" w:rsidRPr="00903939" w:rsidRDefault="00903939" w:rsidP="00903939">
      <w:pPr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en-US" w:eastAsia="de-CH"/>
        </w:rPr>
      </w:pPr>
    </w:p>
    <w:p w:rsidR="00903939" w:rsidRPr="00903939" w:rsidRDefault="00903939" w:rsidP="00903939">
      <w:pPr>
        <w:spacing w:after="0" w:line="36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%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CAMshow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function </w:t>
      </w:r>
    </w:p>
    <w:p w:rsidR="00903939" w:rsidRPr="00903939" w:rsidRDefault="00903939" w:rsidP="00903939">
      <w:pPr>
        <w:spacing w:after="0" w:line="36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proofErr w:type="gram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Please</w:t>
      </w:r>
      <w:proofErr w:type="gram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note, this function was provided by the </w:t>
      </w:r>
      <w:proofErr w:type="spellStart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>Mathworks</w:t>
      </w:r>
      <w:proofErr w:type="spellEnd"/>
      <w:r w:rsidRPr="00903939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example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gramStart"/>
      <w:r w:rsidRPr="00903939">
        <w:rPr>
          <w:rFonts w:ascii="Courier New" w:hAnsi="Courier New" w:cs="Courier New"/>
          <w:color w:val="0000FF"/>
          <w:sz w:val="20"/>
          <w:szCs w:val="26"/>
          <w:lang w:val="en-US"/>
        </w:rPr>
        <w:t>function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AMshow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,CAM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Siz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size(im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AM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resiz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spellStart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AM,imSiz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1:2)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AM = </w:t>
      </w: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ormalizeImag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AM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fr-CH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fr-CH"/>
        </w:rPr>
        <w:t>CAM(CAM&lt;0.2) = 0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fr-CH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fr-CH"/>
        </w:rPr>
        <w:t>cmap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fr-CH"/>
        </w:rPr>
        <w:t xml:space="preserve"> = jet(255).*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fr-CH"/>
        </w:rPr>
        <w:t>linspac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fr-CH"/>
        </w:rPr>
        <w:t>(0,1,255)'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CAM = </w:t>
      </w:r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nd2rgb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uint8(CAM*255),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map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*255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mbinedImag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double(rgb2gray(im))/2 + CAM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mbinedImage</w:t>
      </w:r>
      <w:proofErr w:type="spellEnd"/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 xml:space="preserve"> = 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normalizeImag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mbinedImag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*255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4"/>
          <w:lang w:val="en-US"/>
        </w:rPr>
      </w:pPr>
      <w:proofErr w:type="spellStart"/>
      <w:proofErr w:type="gram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imshow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(</w:t>
      </w:r>
      <w:proofErr w:type="gram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uint8(</w:t>
      </w:r>
      <w:proofErr w:type="spellStart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combinedImage</w:t>
      </w:r>
      <w:proofErr w:type="spellEnd"/>
      <w:r w:rsidRPr="00903939">
        <w:rPr>
          <w:rFonts w:ascii="Courier New" w:hAnsi="Courier New" w:cs="Courier New"/>
          <w:color w:val="000000"/>
          <w:sz w:val="20"/>
          <w:szCs w:val="26"/>
          <w:lang w:val="en-US"/>
        </w:rPr>
        <w:t>));</w:t>
      </w:r>
    </w:p>
    <w:p w:rsidR="00903939" w:rsidRPr="00903939" w:rsidRDefault="00903939" w:rsidP="009039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6"/>
        </w:rPr>
      </w:pPr>
      <w:r w:rsidRPr="00903939">
        <w:rPr>
          <w:rFonts w:ascii="Courier New" w:hAnsi="Courier New" w:cs="Courier New"/>
          <w:color w:val="0000FF"/>
          <w:sz w:val="20"/>
          <w:szCs w:val="26"/>
        </w:rPr>
        <w:t>end</w:t>
      </w:r>
    </w:p>
    <w:p w:rsidR="00903939" w:rsidRPr="00903939" w:rsidRDefault="00903939" w:rsidP="00903939">
      <w:pPr>
        <w:rPr>
          <w:lang w:val="en-US"/>
        </w:rPr>
      </w:pPr>
    </w:p>
    <w:sectPr w:rsidR="00903939" w:rsidRPr="00903939" w:rsidSect="00D4465A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Physio symbols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sans-seri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02D"/>
    <w:rsid w:val="000A5EC8"/>
    <w:rsid w:val="00163573"/>
    <w:rsid w:val="0069702D"/>
    <w:rsid w:val="007A3BF4"/>
    <w:rsid w:val="008D7CB9"/>
    <w:rsid w:val="008E7497"/>
    <w:rsid w:val="00903939"/>
    <w:rsid w:val="009E28C9"/>
    <w:rsid w:val="00BF67FA"/>
    <w:rsid w:val="00CC3942"/>
    <w:rsid w:val="00DC646B"/>
    <w:rsid w:val="00E0161A"/>
    <w:rsid w:val="00F61B36"/>
    <w:rsid w:val="00FC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6ABC4"/>
  <w15:chartTrackingRefBased/>
  <w15:docId w15:val="{E9012E46-F9A1-47DC-84E6-6C12B3EB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93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CB9"/>
    <w:pPr>
      <w:keepNext/>
      <w:keepLines/>
      <w:spacing w:before="240" w:after="0"/>
      <w:outlineLvl w:val="0"/>
    </w:pPr>
    <w:rPr>
      <w:rFonts w:ascii="Helvetica" w:eastAsiaTheme="majorEastAsia" w:hAnsi="Helvetica" w:cs="Helvetica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CB9"/>
    <w:rPr>
      <w:rFonts w:ascii="Helvetica" w:eastAsiaTheme="majorEastAsia" w:hAnsi="Helvetica" w:cs="Helvetica"/>
      <w:b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0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16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h.mathworks.com/help/deeplearning/ug/investigate-network-predictions-using-class-activation-mapping.html" TargetMode="External"/><Relationship Id="rId5" Type="http://schemas.openxmlformats.org/officeDocument/2006/relationships/hyperlink" Target="https://ch.mathworks.com/help/deeplearning/ug/deep-learning-using-bayesian-optimization.html" TargetMode="External"/><Relationship Id="rId4" Type="http://schemas.openxmlformats.org/officeDocument/2006/relationships/hyperlink" Target="https://ch.mathworks.com/help/deeplearning/ug/deep-learning-using-bayesian-optimiz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53</Words>
  <Characters>14198</Characters>
  <Application>Microsoft Office Word</Application>
  <DocSecurity>0</DocSecurity>
  <Lines>11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ler, Marius Reto</dc:creator>
  <cp:keywords/>
  <dc:description/>
  <cp:lastModifiedBy>Bigler, Marius Reto</cp:lastModifiedBy>
  <cp:revision>6</cp:revision>
  <dcterms:created xsi:type="dcterms:W3CDTF">2024-02-27T05:46:00Z</dcterms:created>
  <dcterms:modified xsi:type="dcterms:W3CDTF">2024-02-27T19:46:00Z</dcterms:modified>
</cp:coreProperties>
</file>